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2156C" w14:textId="646B53C5" w:rsidR="00FF79AE" w:rsidRPr="00FF79AE" w:rsidRDefault="00FF79AE" w:rsidP="00FF79A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F79AE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182046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5B0F7B55" w14:textId="77777777" w:rsidR="00FF79AE" w:rsidRDefault="00FF79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52F1CC" w14:textId="77777777" w:rsidR="00A13329" w:rsidRDefault="003145E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F79AE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="00A13329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FF79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628D904" w14:textId="67582366" w:rsidR="003145EC" w:rsidRPr="00FF79AE" w:rsidRDefault="003145E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F79AE">
        <w:rPr>
          <w:rFonts w:ascii="Times New Roman" w:hAnsi="Times New Roman" w:cs="Times New Roman"/>
          <w:b/>
          <w:bCs/>
          <w:sz w:val="20"/>
          <w:szCs w:val="20"/>
        </w:rPr>
        <w:t>Trial-Level Mapping of Included Studies to Outcomes, Effect Measures, Follow-up Duration, and Subgroup Availability</w:t>
      </w:r>
    </w:p>
    <w:tbl>
      <w:tblPr>
        <w:tblW w:w="9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1637"/>
        <w:gridCol w:w="938"/>
        <w:gridCol w:w="1495"/>
        <w:gridCol w:w="1649"/>
        <w:gridCol w:w="994"/>
        <w:gridCol w:w="1202"/>
      </w:tblGrid>
      <w:tr w:rsidR="003145EC" w:rsidRPr="00FF79AE" w14:paraId="0D100676" w14:textId="77777777" w:rsidTr="003145EC">
        <w:trPr>
          <w:trHeight w:val="602"/>
        </w:trPr>
        <w:tc>
          <w:tcPr>
            <w:tcW w:w="1417" w:type="dxa"/>
            <w:shd w:val="clear" w:color="auto" w:fill="auto"/>
            <w:vAlign w:val="center"/>
            <w:hideMark/>
          </w:tcPr>
          <w:p w14:paraId="7F20ED53" w14:textId="77777777" w:rsidR="003145EC" w:rsidRPr="00FF79AE" w:rsidRDefault="003145EC" w:rsidP="0031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al (Year)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2D3D7A85" w14:textId="77777777" w:rsidR="003145EC" w:rsidRPr="00FF79AE" w:rsidRDefault="003145EC" w:rsidP="0031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 Phenotype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A92136A" w14:textId="77777777" w:rsidR="003145EC" w:rsidRPr="00FF79AE" w:rsidRDefault="003145EC" w:rsidP="0031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F Etiology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40FF8DD8" w14:textId="77777777" w:rsidR="003145EC" w:rsidRPr="00FF79AE" w:rsidRDefault="003145EC" w:rsidP="0031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points Contributed to Meta-analysis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26F1641F" w14:textId="77777777" w:rsidR="003145EC" w:rsidRPr="00FF79AE" w:rsidRDefault="003145EC" w:rsidP="0031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 Measure Used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59ACC23" w14:textId="77777777" w:rsidR="003145EC" w:rsidRPr="00FF79AE" w:rsidRDefault="003145EC" w:rsidP="0031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llow-up Duration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E960A24" w14:textId="77777777" w:rsidR="003145EC" w:rsidRPr="00FF79AE" w:rsidRDefault="003145EC" w:rsidP="0031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group Data Available</w:t>
            </w:r>
          </w:p>
        </w:tc>
      </w:tr>
      <w:tr w:rsidR="003145EC" w:rsidRPr="00FF79AE" w14:paraId="5F4E38EE" w14:textId="77777777" w:rsidTr="003145EC">
        <w:trPr>
          <w:trHeight w:val="980"/>
        </w:trPr>
        <w:tc>
          <w:tcPr>
            <w:tcW w:w="1417" w:type="dxa"/>
            <w:shd w:val="clear" w:color="auto" w:fill="auto"/>
            <w:vAlign w:val="center"/>
            <w:hideMark/>
          </w:tcPr>
          <w:p w14:paraId="3AD48840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gdy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amp; Nagy, 2021 (EMPEROR-Preserved)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067BDF9D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93E2DC6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416EF76C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-cause mortality; HF hospitalization; 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5916B2B0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 (mortality, hospitalization); MD (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6D1FC94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0D39028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status; EF range</w:t>
            </w:r>
          </w:p>
        </w:tc>
      </w:tr>
      <w:tr w:rsidR="003145EC" w:rsidRPr="00FF79AE" w14:paraId="627BB17D" w14:textId="77777777" w:rsidTr="003145EC">
        <w:trPr>
          <w:trHeight w:val="710"/>
        </w:trPr>
        <w:tc>
          <w:tcPr>
            <w:tcW w:w="1417" w:type="dxa"/>
            <w:shd w:val="clear" w:color="auto" w:fill="auto"/>
            <w:vAlign w:val="center"/>
            <w:hideMark/>
          </w:tcPr>
          <w:p w14:paraId="56EAD99A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di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7 (RECEDE-CHF)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0AAACC4E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56C7A44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3D9B69CE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Diuretic efficiency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0E36DB48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 (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; MD (urine output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9870BA8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CD71634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(100% T2DM)</w:t>
            </w:r>
          </w:p>
        </w:tc>
      </w:tr>
      <w:tr w:rsidR="003145EC" w:rsidRPr="00FF79AE" w14:paraId="2699BA34" w14:textId="77777777" w:rsidTr="003145EC">
        <w:trPr>
          <w:trHeight w:val="422"/>
        </w:trPr>
        <w:tc>
          <w:tcPr>
            <w:tcW w:w="1417" w:type="dxa"/>
            <w:shd w:val="clear" w:color="auto" w:fill="auto"/>
            <w:vAlign w:val="center"/>
            <w:hideMark/>
          </w:tcPr>
          <w:p w14:paraId="3E54F821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rabia &amp; 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vi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025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5CBFDD28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7943933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1C63220F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EF; Reverse remodeling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221E6CB2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 (LVEF %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43CBAF0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8DC4D99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</w:tr>
      <w:tr w:rsidR="003145EC" w:rsidRPr="00FF79AE" w14:paraId="1351ECF1" w14:textId="77777777" w:rsidTr="003145EC">
        <w:trPr>
          <w:trHeight w:val="386"/>
        </w:trPr>
        <w:tc>
          <w:tcPr>
            <w:tcW w:w="1417" w:type="dxa"/>
            <w:shd w:val="clear" w:color="auto" w:fill="auto"/>
            <w:vAlign w:val="center"/>
            <w:hideMark/>
          </w:tcPr>
          <w:p w14:paraId="72892BA3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nora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9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135C08C0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CC85D08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3DA5C6FC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 systolic function; 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1BCF8B8A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 (LVEF); MD (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428E662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01AE863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(100% T2DM)</w:t>
            </w:r>
          </w:p>
        </w:tc>
      </w:tr>
      <w:tr w:rsidR="003145EC" w:rsidRPr="00FF79AE" w14:paraId="104E1BAB" w14:textId="77777777" w:rsidTr="003145EC">
        <w:trPr>
          <w:trHeight w:val="233"/>
        </w:trPr>
        <w:tc>
          <w:tcPr>
            <w:tcW w:w="1417" w:type="dxa"/>
            <w:shd w:val="clear" w:color="auto" w:fill="auto"/>
            <w:vAlign w:val="center"/>
            <w:hideMark/>
          </w:tcPr>
          <w:p w14:paraId="48FB9E43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lwelter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3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77F33977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8F09539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50998373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Diuretic response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2C54A127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 (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; MD (natriuresis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5B72EDB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F8D71A9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</w:tr>
      <w:tr w:rsidR="003145EC" w:rsidRPr="00FF79AE" w14:paraId="5F2DC6A5" w14:textId="77777777" w:rsidTr="003145EC">
        <w:trPr>
          <w:trHeight w:val="791"/>
        </w:trPr>
        <w:tc>
          <w:tcPr>
            <w:tcW w:w="1417" w:type="dxa"/>
            <w:shd w:val="clear" w:color="auto" w:fill="auto"/>
            <w:vAlign w:val="center"/>
            <w:hideMark/>
          </w:tcPr>
          <w:p w14:paraId="1F88163C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nguly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024 (DELIVER-like)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42C9CE98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mr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3076C0B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5EC8BF21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-cause mortality; HF hospitalization; 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56594CB9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 (mortality, hospitalization); MD (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AE13916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D57DFB3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; EF subgroup</w:t>
            </w:r>
          </w:p>
        </w:tc>
      </w:tr>
      <w:tr w:rsidR="003145EC" w:rsidRPr="00FF79AE" w14:paraId="2684C452" w14:textId="77777777" w:rsidTr="003145EC">
        <w:trPr>
          <w:trHeight w:val="575"/>
        </w:trPr>
        <w:tc>
          <w:tcPr>
            <w:tcW w:w="1417" w:type="dxa"/>
            <w:shd w:val="clear" w:color="auto" w:fill="auto"/>
            <w:vAlign w:val="center"/>
            <w:hideMark/>
          </w:tcPr>
          <w:p w14:paraId="7A2A8214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gherty et al., 2023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4BCD26CF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Post-MI HF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856C29F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5375050F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-cause mortality; HF hospitalization; LVEF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4B4FEC3C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 (mortality, hospitalization); MD (LVEF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426A731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9E8E421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-MI subgroup</w:t>
            </w:r>
          </w:p>
        </w:tc>
      </w:tr>
      <w:tr w:rsidR="003145EC" w:rsidRPr="00FF79AE" w14:paraId="23BB504C" w14:textId="77777777" w:rsidTr="003145EC">
        <w:trPr>
          <w:trHeight w:val="77"/>
        </w:trPr>
        <w:tc>
          <w:tcPr>
            <w:tcW w:w="1417" w:type="dxa"/>
            <w:shd w:val="clear" w:color="auto" w:fill="auto"/>
            <w:vAlign w:val="center"/>
            <w:hideMark/>
          </w:tcPr>
          <w:p w14:paraId="4E6C3AB5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di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0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2914FF15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58A8D7D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4F62CB7A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uretic efficiency; 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1C24E3B6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 (urine output); MD (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E406F2B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8F5AB5A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(100% T2DM)</w:t>
            </w:r>
          </w:p>
        </w:tc>
      </w:tr>
      <w:tr w:rsidR="003145EC" w:rsidRPr="00FF79AE" w14:paraId="39622610" w14:textId="77777777" w:rsidTr="003145EC">
        <w:trPr>
          <w:trHeight w:val="77"/>
        </w:trPr>
        <w:tc>
          <w:tcPr>
            <w:tcW w:w="1417" w:type="dxa"/>
            <w:shd w:val="clear" w:color="auto" w:fill="auto"/>
            <w:vAlign w:val="center"/>
            <w:hideMark/>
          </w:tcPr>
          <w:p w14:paraId="64043AB7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hatt et al., 2020 (SOLOIST-WHF)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114D66C9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16CDA80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28074428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-cause mortality; HF hospitalization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39CE7C56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 (mortality, hospitalization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184C5DC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DA761DD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(100% T2DM)</w:t>
            </w:r>
          </w:p>
        </w:tc>
      </w:tr>
      <w:tr w:rsidR="003145EC" w:rsidRPr="00FF79AE" w14:paraId="071A09F3" w14:textId="77777777" w:rsidTr="003145EC">
        <w:trPr>
          <w:trHeight w:val="260"/>
        </w:trPr>
        <w:tc>
          <w:tcPr>
            <w:tcW w:w="1417" w:type="dxa"/>
            <w:shd w:val="clear" w:color="auto" w:fill="auto"/>
            <w:vAlign w:val="center"/>
            <w:hideMark/>
          </w:tcPr>
          <w:p w14:paraId="055B184C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ssif et al., 2021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12BFBEFB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10E4C78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7C9874A7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HF hospitalization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7FC01B6E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 (hospitalization); MD (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7E95967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E17836F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status</w:t>
            </w:r>
          </w:p>
        </w:tc>
      </w:tr>
      <w:tr w:rsidR="003145EC" w:rsidRPr="00FF79AE" w14:paraId="70999872" w14:textId="77777777" w:rsidTr="003145EC">
        <w:trPr>
          <w:trHeight w:val="77"/>
        </w:trPr>
        <w:tc>
          <w:tcPr>
            <w:tcW w:w="1417" w:type="dxa"/>
            <w:shd w:val="clear" w:color="auto" w:fill="auto"/>
            <w:vAlign w:val="center"/>
            <w:hideMark/>
          </w:tcPr>
          <w:p w14:paraId="0CFC73D7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khari &amp; Khan, 2025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4BF4BA4C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69BE27C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254C5F9A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-cause mortality; HF hospitalization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7DFC6564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 (mortality, hospitalization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6CAB459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975A076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status</w:t>
            </w:r>
          </w:p>
        </w:tc>
      </w:tr>
      <w:tr w:rsidR="003145EC" w:rsidRPr="00FF79AE" w14:paraId="4B498C48" w14:textId="77777777" w:rsidTr="003145EC">
        <w:trPr>
          <w:trHeight w:val="440"/>
        </w:trPr>
        <w:tc>
          <w:tcPr>
            <w:tcW w:w="1417" w:type="dxa"/>
            <w:shd w:val="clear" w:color="auto" w:fill="auto"/>
            <w:vAlign w:val="center"/>
            <w:hideMark/>
          </w:tcPr>
          <w:p w14:paraId="4F7A357D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duganathan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4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1E62E1CA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27CD301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19B7B84A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-cause mortality; HF hospitalization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3825AA14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 (mortality, hospitalization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7FA87C7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1378DDA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kground SGLT2i stratified</w:t>
            </w:r>
          </w:p>
        </w:tc>
      </w:tr>
      <w:tr w:rsidR="003145EC" w:rsidRPr="00FF79AE" w14:paraId="0656ADF6" w14:textId="77777777" w:rsidTr="003145EC">
        <w:trPr>
          <w:trHeight w:val="170"/>
        </w:trPr>
        <w:tc>
          <w:tcPr>
            <w:tcW w:w="1417" w:type="dxa"/>
            <w:shd w:val="clear" w:color="auto" w:fill="auto"/>
            <w:vAlign w:val="center"/>
            <w:hideMark/>
          </w:tcPr>
          <w:p w14:paraId="5F9786D0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sali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amp; 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jocaru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025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531BCB01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Post-MI HF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C47BF5A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1784BF4E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-cause mortality; HF hospitalization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5AABE47B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 (mortality, hospitalization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F693806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529702E3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-MI subgroup</w:t>
            </w:r>
          </w:p>
        </w:tc>
      </w:tr>
      <w:tr w:rsidR="003145EC" w:rsidRPr="00FF79AE" w14:paraId="60FFC90D" w14:textId="77777777" w:rsidTr="003145EC">
        <w:trPr>
          <w:trHeight w:val="77"/>
        </w:trPr>
        <w:tc>
          <w:tcPr>
            <w:tcW w:w="1417" w:type="dxa"/>
            <w:shd w:val="clear" w:color="auto" w:fill="auto"/>
            <w:vAlign w:val="center"/>
            <w:hideMark/>
          </w:tcPr>
          <w:p w14:paraId="465C74A2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manaha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4 (LUCENT-J)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63F34284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64BAFBA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20A12A05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 function (MFR surrogate); 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61D5C52D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 (functional parameters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0FA3480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9BCF494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status</w:t>
            </w:r>
          </w:p>
        </w:tc>
      </w:tr>
      <w:tr w:rsidR="003145EC" w:rsidRPr="00FF79AE" w14:paraId="7C203F86" w14:textId="77777777" w:rsidTr="003145EC">
        <w:trPr>
          <w:trHeight w:val="77"/>
        </w:trPr>
        <w:tc>
          <w:tcPr>
            <w:tcW w:w="1417" w:type="dxa"/>
            <w:shd w:val="clear" w:color="auto" w:fill="auto"/>
            <w:vAlign w:val="center"/>
            <w:hideMark/>
          </w:tcPr>
          <w:p w14:paraId="4FD0D828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rreira et al., 2025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1A01479B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E24CD51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24E56542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 systolic function; 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0F6A5DBC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 (LVEF); MD (NT-</w:t>
            </w:r>
            <w:proofErr w:type="spellStart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E9AB715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onth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06E8CE7" w14:textId="77777777" w:rsidR="003145EC" w:rsidRPr="00FF79AE" w:rsidRDefault="003145EC" w:rsidP="0031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79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</w:tr>
    </w:tbl>
    <w:p w14:paraId="5D511D49" w14:textId="77777777" w:rsidR="00FF79AE" w:rsidRPr="00FF79AE" w:rsidRDefault="00FF79AE">
      <w:pPr>
        <w:rPr>
          <w:rFonts w:ascii="Times New Roman" w:hAnsi="Times New Roman" w:cs="Times New Roman"/>
          <w:sz w:val="20"/>
          <w:szCs w:val="20"/>
        </w:rPr>
      </w:pPr>
    </w:p>
    <w:sectPr w:rsidR="00FF79AE" w:rsidRPr="00FF7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58B"/>
    <w:rsid w:val="00082183"/>
    <w:rsid w:val="00182046"/>
    <w:rsid w:val="001E3643"/>
    <w:rsid w:val="00277507"/>
    <w:rsid w:val="003145EC"/>
    <w:rsid w:val="003F705E"/>
    <w:rsid w:val="005565BA"/>
    <w:rsid w:val="00560A75"/>
    <w:rsid w:val="005F0184"/>
    <w:rsid w:val="005F5A88"/>
    <w:rsid w:val="007C458B"/>
    <w:rsid w:val="007F6352"/>
    <w:rsid w:val="009B3F63"/>
    <w:rsid w:val="00A13329"/>
    <w:rsid w:val="00AB6747"/>
    <w:rsid w:val="00AE40F8"/>
    <w:rsid w:val="00B71EF5"/>
    <w:rsid w:val="00C52F2C"/>
    <w:rsid w:val="00EF3EBE"/>
    <w:rsid w:val="00F030EC"/>
    <w:rsid w:val="00FF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9A4F2"/>
  <w15:chartTrackingRefBased/>
  <w15:docId w15:val="{1DF4688D-31CD-423A-A5A4-83F79B939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7</cp:revision>
  <dcterms:created xsi:type="dcterms:W3CDTF">2026-02-20T17:53:00Z</dcterms:created>
  <dcterms:modified xsi:type="dcterms:W3CDTF">2026-02-22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07d6b-6b70-449e-b861-46eb5134d6f8</vt:lpwstr>
  </property>
</Properties>
</file>